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Look w:val="04A0"/>
      </w:tblPr>
      <w:tblGrid>
        <w:gridCol w:w="1696"/>
        <w:gridCol w:w="1836"/>
        <w:gridCol w:w="2228"/>
        <w:gridCol w:w="1329"/>
        <w:gridCol w:w="1433"/>
      </w:tblGrid>
      <w:tr w:rsidR="000A28D9">
        <w:trPr>
          <w:trHeight w:val="33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0A28D9" w:rsidRDefault="000A28D9">
            <w:pPr>
              <w:widowControl/>
              <w:jc w:val="left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</w:p>
        </w:tc>
      </w:tr>
      <w:tr w:rsidR="000A28D9">
        <w:trPr>
          <w:trHeight w:val="270"/>
        </w:trPr>
        <w:tc>
          <w:tcPr>
            <w:tcW w:w="9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ID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eadSum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aseSum</w:t>
            </w:r>
          </w:p>
        </w:tc>
        <w:tc>
          <w:tcPr>
            <w:tcW w:w="7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C(%)</w:t>
            </w:r>
          </w:p>
        </w:tc>
        <w:tc>
          <w:tcPr>
            <w:tcW w:w="8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30(%)</w:t>
            </w:r>
          </w:p>
        </w:tc>
      </w:tr>
      <w:tr w:rsidR="000A28D9">
        <w:trPr>
          <w:trHeight w:val="27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0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,431,374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,414,477,650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4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29</w:t>
            </w:r>
          </w:p>
        </w:tc>
      </w:tr>
      <w:tr w:rsidR="000A28D9">
        <w:trPr>
          <w:trHeight w:val="27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02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,432,825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,692,824,20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4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59</w:t>
            </w:r>
          </w:p>
        </w:tc>
      </w:tr>
      <w:tr w:rsidR="000A28D9">
        <w:trPr>
          <w:trHeight w:val="27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03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,648,881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,376,337,086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5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02</w:t>
            </w:r>
          </w:p>
        </w:tc>
      </w:tr>
      <w:tr w:rsidR="000A28D9">
        <w:trPr>
          <w:trHeight w:val="27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04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,797,780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,419,016,83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23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87</w:t>
            </w:r>
          </w:p>
        </w:tc>
      </w:tr>
      <w:tr w:rsidR="000A28D9">
        <w:trPr>
          <w:trHeight w:val="27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05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,263,266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,561,101,79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40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38</w:t>
            </w:r>
          </w:p>
        </w:tc>
      </w:tr>
      <w:tr w:rsidR="000A28D9">
        <w:trPr>
          <w:trHeight w:val="27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06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,145,087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,224,591,35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47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59</w:t>
            </w:r>
          </w:p>
        </w:tc>
      </w:tr>
      <w:tr w:rsidR="000A28D9">
        <w:trPr>
          <w:trHeight w:val="27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07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,015,39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,782,123,77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2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63</w:t>
            </w:r>
          </w:p>
        </w:tc>
      </w:tr>
      <w:tr w:rsidR="000A28D9">
        <w:trPr>
          <w:trHeight w:val="27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08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,128,427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,507,526,57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21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.04</w:t>
            </w:r>
          </w:p>
        </w:tc>
      </w:tr>
      <w:tr w:rsidR="000A28D9">
        <w:trPr>
          <w:trHeight w:val="27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09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,132,624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,927,243,418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3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51</w:t>
            </w:r>
          </w:p>
        </w:tc>
      </w:tr>
      <w:tr w:rsidR="000A28D9">
        <w:trPr>
          <w:trHeight w:val="27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0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,751,767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,815,534,49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66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56</w:t>
            </w:r>
          </w:p>
        </w:tc>
      </w:tr>
      <w:tr w:rsidR="000A28D9">
        <w:trPr>
          <w:trHeight w:val="270"/>
        </w:trPr>
        <w:tc>
          <w:tcPr>
            <w:tcW w:w="9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5,377,792</w:t>
            </w:r>
          </w:p>
        </w:tc>
        <w:tc>
          <w:tcPr>
            <w:tcW w:w="130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,601,141,134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5.99</w:t>
            </w:r>
          </w:p>
        </w:tc>
        <w:tc>
          <w:tcPr>
            <w:tcW w:w="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64</w:t>
            </w:r>
          </w:p>
        </w:tc>
      </w:tr>
      <w:tr w:rsidR="000A28D9">
        <w:trPr>
          <w:trHeight w:val="285"/>
        </w:trPr>
        <w:tc>
          <w:tcPr>
            <w:tcW w:w="9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12</w:t>
            </w:r>
          </w:p>
        </w:tc>
        <w:tc>
          <w:tcPr>
            <w:tcW w:w="107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6,425,665</w:t>
            </w:r>
          </w:p>
        </w:tc>
        <w:tc>
          <w:tcPr>
            <w:tcW w:w="130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,910,979,452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.16</w:t>
            </w:r>
          </w:p>
        </w:tc>
        <w:tc>
          <w:tcPr>
            <w:tcW w:w="8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0A28D9" w:rsidRDefault="008A7A40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3.71</w:t>
            </w:r>
          </w:p>
        </w:tc>
      </w:tr>
    </w:tbl>
    <w:p w:rsidR="000A28D9" w:rsidRDefault="000A28D9">
      <w:bookmarkStart w:id="0" w:name="_GoBack"/>
      <w:bookmarkEnd w:id="0"/>
    </w:p>
    <w:sectPr w:rsidR="000A28D9" w:rsidSect="000A28D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7A40" w:rsidRDefault="008A7A40" w:rsidP="00515DB3">
      <w:r>
        <w:separator/>
      </w:r>
    </w:p>
  </w:endnote>
  <w:endnote w:type="continuationSeparator" w:id="1">
    <w:p w:rsidR="008A7A40" w:rsidRDefault="008A7A40" w:rsidP="00515DB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7A40" w:rsidRDefault="008A7A40" w:rsidP="00515DB3">
      <w:r>
        <w:separator/>
      </w:r>
    </w:p>
  </w:footnote>
  <w:footnote w:type="continuationSeparator" w:id="1">
    <w:p w:rsidR="008A7A40" w:rsidRDefault="008A7A40" w:rsidP="00515DB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131F4"/>
    <w:rsid w:val="000A28D9"/>
    <w:rsid w:val="00515DB3"/>
    <w:rsid w:val="008A7A40"/>
    <w:rsid w:val="009131F4"/>
    <w:rsid w:val="009B420F"/>
    <w:rsid w:val="00B72CDD"/>
    <w:rsid w:val="00C40AFB"/>
    <w:rsid w:val="00CF2069"/>
    <w:rsid w:val="00EB19D9"/>
    <w:rsid w:val="00F41443"/>
    <w:rsid w:val="00FA2061"/>
    <w:rsid w:val="3F6B6EE5"/>
    <w:rsid w:val="7166142F"/>
    <w:rsid w:val="73D8191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28D9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0A28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0A28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0A28D9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rsid w:val="000A28D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8</cp:revision>
  <dcterms:created xsi:type="dcterms:W3CDTF">2019-09-10T15:00:00Z</dcterms:created>
  <dcterms:modified xsi:type="dcterms:W3CDTF">2019-12-18T1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05</vt:lpwstr>
  </property>
</Properties>
</file>